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11-27T00:00:00Z">
              <w:dateFormat w:val="M/d/yyyy"/>
              <w:lid w:val="en-US"/>
              <w:storeMappedDataAs w:val="dateTime"/>
              <w:calendar w:val="gregorian"/>
            </w:date>
          </w:sdtPr>
          <w:sdtContent>
            <w:tc>
              <w:tcPr>
                <w:tcW w:w="7920" w:type="dxa"/>
                <w:tcBorders>
                  <w:bottom w:val="single" w:sz="4" w:space="0" w:color="auto"/>
                </w:tcBorders>
              </w:tcPr>
              <w:p w14:paraId="72891EAB" w14:textId="54BC91BF" w:rsidR="00B92965" w:rsidRDefault="002A693A" w:rsidP="00B92965">
                <w:r>
                  <w:t>11/27/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8245AD2" w:rsidR="00B92965" w:rsidRDefault="002A693A" w:rsidP="00B92965">
                <w:r>
                  <w:t>David A. Weav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Segoe UI" w:hAnsi="Segoe UI" w:cs="Segoe UI"/>
              <w:color w:val="242424"/>
              <w:sz w:val="22"/>
              <w:szCs w:val="22"/>
              <w:shd w:val="clear" w:color="auto" w:fill="FFFFFF"/>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A5AC06B" w:rsidR="00B92965" w:rsidRDefault="002A693A" w:rsidP="00B92965">
                <w:r w:rsidRPr="002A693A">
                  <w:rPr>
                    <w:rFonts w:ascii="Segoe UI" w:hAnsi="Segoe UI" w:cs="Segoe UI"/>
                    <w:color w:val="242424"/>
                    <w:sz w:val="22"/>
                    <w:szCs w:val="22"/>
                    <w:shd w:val="clear" w:color="auto" w:fill="FFFFFF"/>
                  </w:rPr>
                  <w:t>The Mortality Experience of Disabled Persons in the United States During the COVID-19 Pandemic</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Segoe UI" w:hAnsi="Segoe UI" w:cs="Segoe UI"/>
              <w:color w:val="242424"/>
              <w:sz w:val="22"/>
              <w:szCs w:val="22"/>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1C8181A" w:rsidR="00B92965" w:rsidRDefault="002A693A" w:rsidP="00B92965">
                <w:r w:rsidRPr="002A693A">
                  <w:rPr>
                    <w:rFonts w:ascii="Segoe UI" w:hAnsi="Segoe UI" w:cs="Segoe UI"/>
                    <w:color w:val="242424"/>
                    <w:sz w:val="22"/>
                    <w:szCs w:val="22"/>
                    <w:shd w:val="clear" w:color="auto" w:fill="FFFFFF"/>
                  </w:rPr>
                  <w:t>HASCHOLAR-D-23-00154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19CDF65" w:rsidR="00F52A77" w:rsidRDefault="002A69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76A4F" w:rsidR="00F52A77" w:rsidRDefault="002A69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06FBB5" w:rsidR="00F52A77" w:rsidRDefault="002A693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5042E66" w:rsidR="00F52A77" w:rsidRDefault="002A693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78C9391" w:rsidR="00F52A77" w:rsidRDefault="002A693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8B78957" w:rsidR="00F52A77" w:rsidRDefault="002A69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12B01E1" w:rsidR="00F52A77" w:rsidRDefault="002A69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D429EE1" w:rsidR="00AC2BE6" w:rsidRDefault="002A693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D90858F" w:rsidR="00F52A77" w:rsidRDefault="002A69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21FC022" w:rsidR="00F52A77" w:rsidRDefault="002A69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C6C8F5" w:rsidR="00F52A77" w:rsidRDefault="002A69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EB360E6" w:rsidR="00F52A77" w:rsidRDefault="002A69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CFCBF59" w:rsidR="00F52A77" w:rsidRDefault="002A69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7677FE6" w:rsidR="00F52A77" w:rsidRDefault="002A693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795B3" w14:textId="77777777" w:rsidR="009D7724" w:rsidRDefault="009D7724" w:rsidP="00E23042">
      <w:r>
        <w:separator/>
      </w:r>
    </w:p>
  </w:endnote>
  <w:endnote w:type="continuationSeparator" w:id="0">
    <w:p w14:paraId="45FCBEDB" w14:textId="77777777" w:rsidR="009D7724" w:rsidRDefault="009D772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3DCE0" w14:textId="77777777" w:rsidR="009D7724" w:rsidRDefault="009D7724" w:rsidP="00E23042">
      <w:r>
        <w:separator/>
      </w:r>
    </w:p>
  </w:footnote>
  <w:footnote w:type="continuationSeparator" w:id="0">
    <w:p w14:paraId="539D7F46" w14:textId="77777777" w:rsidR="009D7724" w:rsidRDefault="009D772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A693A"/>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D7724"/>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2101C"/>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vid Weaver</cp:lastModifiedBy>
  <cp:revision>2</cp:revision>
  <dcterms:created xsi:type="dcterms:W3CDTF">2023-11-28T00:29:00Z</dcterms:created>
  <dcterms:modified xsi:type="dcterms:W3CDTF">2023-11-28T00:29:00Z</dcterms:modified>
</cp:coreProperties>
</file>